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5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Rickettsia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spp.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Rickettsia</w:t>
      </w:r>
      <w:r>
        <w:rPr>
          <w:rFonts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spp. in questin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icks sampled 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n European France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75"/>
        <w:gridCol w:w="1529"/>
        <w:gridCol w:w="1470"/>
        <w:gridCol w:w="795"/>
        <w:gridCol w:w="2385"/>
        <w:gridCol w:w="1920"/>
      </w:tblGrid>
      <w:tr>
        <w:trPr>
          <w:tblHeader w:val="true"/>
          <w:trHeight w:val="225" w:hRule="atLeast"/>
        </w:trPr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5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7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hod</w:t>
            </w:r>
          </w:p>
        </w:tc>
        <w:tc>
          <w:tcPr>
            <w:tcW w:w="23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icketts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pecies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19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tested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52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ickettsia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46/47</w:t>
            </w:r>
          </w:p>
        </w:tc>
      </w:tr>
      <w:tr>
        <w:trPr>
          <w:trHeight w:val="68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46/47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conor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slova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ickettsia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felis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>
          <w:trHeight w:val="303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felis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5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 (g. n = 2): 0/31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Haut-Rhin</w:t>
            </w:r>
          </w:p>
        </w:tc>
        <w:tc>
          <w:tcPr>
            <w:tcW w:w="152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ickettsia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46/47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46/47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conor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slova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74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4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ickettsi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pp.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5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7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50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uvergn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uy-de-Dôme</w:t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6a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7/55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-T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6/55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Halos et al. 201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(Halos et al. 2006b)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12/12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9/5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49/2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0): 9/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8/10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6/123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Parola et al. 1998a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W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culture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i/>
                <w:i/>
                <w:iCs/>
                <w:lang w:val="fr-FR"/>
              </w:rPr>
            </w:pPr>
            <w:r>
              <w:rPr>
                <w:rFonts w:ascii="Times New Roman" w:hAnsi="Times New Roman"/>
                <w:i/>
                <w:iCs/>
                <w:lang w:val="fr-FR"/>
              </w:rPr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/8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it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tan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Armor</w:t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8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9/85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 Ardennes</w:t>
            </w:r>
          </w:p>
        </w:tc>
        <w:tc>
          <w:tcPr>
            <w:tcW w:w="152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outailler et al. 2016b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3/267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52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conor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,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R. 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slova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67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529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a</w:t>
            </w:r>
          </w:p>
        </w:tc>
        <w:tc>
          <w:tcPr>
            <w:tcW w:w="1470" w:type="dxa"/>
            <w:vMerge w:val="restart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Attached (cattle, red deer, wild boar, cat)</w:t>
            </w:r>
          </w:p>
        </w:tc>
        <w:tc>
          <w:tcPr>
            <w:tcW w:w="7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helvetica</w:t>
            </w:r>
          </w:p>
        </w:tc>
        <w:tc>
          <w:tcPr>
            <w:tcW w:w="192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7/115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1470" w:type="dxa"/>
            <w:vMerge w:val="continue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</w:t>
            </w: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aeschli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nn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onorii,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lovaca</w:t>
            </w:r>
          </w:p>
        </w:tc>
        <w:tc>
          <w:tcPr>
            <w:tcW w:w="192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, Haute-Corse</w:t>
            </w:r>
          </w:p>
        </w:tc>
        <w:tc>
          <w:tcPr>
            <w:tcW w:w="152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  <w:tc>
          <w:tcPr>
            <w:tcW w:w="147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black rats)</w:t>
            </w:r>
          </w:p>
        </w:tc>
        <w:tc>
          <w:tcPr>
            <w:tcW w:w="7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/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920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3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felis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 (2-0-0)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M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2 (2-0-0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 (1-1-3)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M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10 (2-4-4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</w:t>
            </w: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aeschli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nn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onorii,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lova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felis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998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5/998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</w:t>
            </w: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aeschli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nn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onorii,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massiliae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lovaca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6/259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3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/6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7/122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es-Pyrénées</w:t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kl et al. 2019</w:t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helvetica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2/2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75/53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8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0/79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4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3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- 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</w:t>
            </w:r>
          </w:p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onacensi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5/10)</w:t>
            </w:r>
          </w:p>
        </w:tc>
        <w:tc>
          <w:tcPr>
            <w:tcW w:w="19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7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/2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20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52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avoust et al. 2012</w:t>
            </w:r>
          </w:p>
        </w:tc>
        <w:tc>
          <w:tcPr>
            <w:tcW w:w="1470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Pyrenean chamois)</w:t>
            </w:r>
          </w:p>
        </w:tc>
        <w:tc>
          <w:tcPr>
            <w:tcW w:w="79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R. 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920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60F, 2M, 9N: 4/71</w:t>
            </w:r>
          </w:p>
        </w:tc>
      </w:tr>
      <w:tr>
        <w:trPr>
          <w:trHeight w:val="285" w:hRule="atLeast"/>
        </w:trPr>
        <w:tc>
          <w:tcPr>
            <w:tcW w:w="187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Loire-Atlantique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tté et al. 2010</w:t>
            </w:r>
          </w:p>
        </w:tc>
        <w:tc>
          <w:tcPr>
            <w:tcW w:w="147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385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Rickett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SFG</w:t>
            </w:r>
            <w:r>
              <w:rPr>
                <w:rFonts w:eastAsia="SimSun" w:cs="Mangal" w:ascii="Arial" w:hAnsi="Arial"/>
                <w:b w:val="false"/>
                <w:b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R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helvetic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92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26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/20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02</w:t>
            </w:r>
          </w:p>
        </w:tc>
      </w:tr>
    </w:tbl>
    <w:p>
      <w:pPr>
        <w:pStyle w:val="Standard"/>
        <w:spacing w:lineRule="auto" w:line="276"/>
        <w:jc w:val="left"/>
        <w:rPr/>
      </w:pP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Polymerisation Chain Reaction, PCRc: classical PCR followed by gel electrophoresis, PCRq: quantitative PCR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Hseq: high-throughput sequencing, WB: western blot, culture: cell culture; 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“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Rickettsi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”: 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Ricketts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 searched for;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Positive/tested”: number of positive ticks or pool of ticks on the number of tested ones: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Positive results are in bold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ults of sequence analyses when different from expected by PCR are in brackets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SFG: spotted fever group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pectively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glands, gut,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nd both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left"/>
        <w:rPr>
          <w:rFonts w:ascii="Arial" w:hAnsi="Arial" w:eastAsia="SimSun" w:cs="Mang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eastAsia="SimSun" w:cs="Ari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eastAsia="SimSun" w:cs="Mangal" w:ascii="Arial" w:hAnsi="Arial"/>
          <w:b w:val="false"/>
          <w:bCs w:val="false"/>
          <w:iCs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eastAsia="SimSun" w:cs="Mangal" w:ascii="Arial" w:hAnsi="Arial"/>
          <w:b w:val="false"/>
          <w:bCs w:val="false"/>
          <w:i/>
          <w:color w:val="000000"/>
          <w:kern w:val="2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eastAsia="SimSun" w:cs="Mangal" w:ascii="Arial" w:hAnsi="Arial"/>
          <w:b w:val="false"/>
          <w:bCs w:val="false"/>
          <w:i/>
          <w:color w:val="000000"/>
          <w:kern w:val="2"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eastAsia="SimSun" w:cs="Mangal" w:ascii="Arial" w:hAnsi="Arial"/>
            <w:b w:val="false"/>
            <w:bCs w:val="false"/>
            <w:color w:val="000000"/>
            <w:kern w:val="2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9</TotalTime>
  <Application>LibreOffice/7.5.2.2$Windows_X86_64 LibreOffice_project/53bb9681a964705cf672590721dbc85eb4d0c3a2</Application>
  <AppVersion>15.0000</AppVersion>
  <Pages>2</Pages>
  <Words>735</Words>
  <Characters>3622</Characters>
  <CharactersWithSpaces>4171</CharactersWithSpaces>
  <Paragraphs>18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4:24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